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167E" w:rsidRPr="00BA167E" w:rsidRDefault="00BA167E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BA167E">
        <w:rPr>
          <w:rFonts w:ascii="Times New Roman" w:hAnsi="Times New Roman" w:cs="Times New Roman"/>
          <w:b/>
          <w:sz w:val="24"/>
          <w:szCs w:val="24"/>
        </w:rPr>
        <w:t>S2 Table.</w:t>
      </w:r>
      <w:proofErr w:type="gramEnd"/>
      <w:r w:rsidRPr="00BA167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BA167E">
        <w:rPr>
          <w:rFonts w:ascii="Times New Roman" w:hAnsi="Times New Roman" w:cs="Times New Roman"/>
          <w:b/>
          <w:sz w:val="24"/>
          <w:szCs w:val="24"/>
        </w:rPr>
        <w:t>Summary space-use statistics for each cow within the study.</w:t>
      </w:r>
      <w:proofErr w:type="gramEnd"/>
    </w:p>
    <w:tbl>
      <w:tblPr>
        <w:tblW w:w="14332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38"/>
        <w:gridCol w:w="1417"/>
        <w:gridCol w:w="1134"/>
        <w:gridCol w:w="1276"/>
        <w:gridCol w:w="1559"/>
        <w:gridCol w:w="1418"/>
        <w:gridCol w:w="1417"/>
        <w:gridCol w:w="1418"/>
        <w:gridCol w:w="1417"/>
        <w:gridCol w:w="1134"/>
        <w:gridCol w:w="1104"/>
      </w:tblGrid>
      <w:tr w:rsidR="00105AD4" w:rsidRPr="00BA167E" w:rsidTr="00105AD4">
        <w:trPr>
          <w:trHeight w:val="300"/>
          <w:jc w:val="center"/>
        </w:trPr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BA167E" w:rsidRDefault="00BA167E" w:rsidP="00105AD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Cow ID </w:t>
            </w:r>
            <w:bookmarkStart w:id="0" w:name="_GoBack"/>
            <w:bookmarkEnd w:id="0"/>
          </w:p>
          <w:p w:rsidR="00105AD4" w:rsidRDefault="00105AD4" w:rsidP="00105AD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  <w:p w:rsidR="00105AD4" w:rsidRPr="00BA167E" w:rsidRDefault="00105AD4" w:rsidP="00105AD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A167E" w:rsidRDefault="00105AD4" w:rsidP="00105AD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105AD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</w:t>
            </w:r>
            <w:r w:rsidRPr="00105AD4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1</w:t>
            </w:r>
            <w:r w:rsidRPr="00105AD4">
              <w:rPr>
                <w:rFonts w:ascii="Times New Roman" w:hAnsi="Times New Roman" w:cs="Times New Roman"/>
                <w:b/>
                <w:sz w:val="24"/>
                <w:szCs w:val="24"/>
              </w:rPr>
              <w:t>: mean distance moved per hour</w:t>
            </w:r>
            <w:r w:rsidRPr="00105AD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3D2B64" w:rsidRPr="00105AD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(m)</w:t>
            </w:r>
          </w:p>
          <w:p w:rsidR="00105AD4" w:rsidRPr="00BA167E" w:rsidRDefault="00105AD4" w:rsidP="00105AD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A167E" w:rsidRDefault="00105AD4" w:rsidP="00105AD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105AD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vertAlign w:val="subscript"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: m</w:t>
            </w:r>
            <w:r w:rsidR="00BA167E" w:rsidRPr="00BA16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ean </w:t>
            </w:r>
            <w:r w:rsidR="00BA167E" w:rsidRPr="00BA167E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  <w:t>x</w:t>
            </w:r>
            <w:r w:rsidR="00BA16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co-ordinate</w:t>
            </w:r>
            <w:r w:rsidR="003D2B6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 (m)</w:t>
            </w:r>
          </w:p>
          <w:p w:rsidR="00105AD4" w:rsidRPr="00BA167E" w:rsidRDefault="00105AD4" w:rsidP="00105AD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A167E" w:rsidRDefault="00105AD4" w:rsidP="00105AD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105AD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vertAlign w:val="subscript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: m</w:t>
            </w:r>
            <w:r w:rsidR="00BA167E" w:rsidRPr="00BA16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ean </w:t>
            </w:r>
            <w:r w:rsidR="00BA167E" w:rsidRPr="00BA167E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GB"/>
              </w:rPr>
              <w:t>y</w:t>
            </w:r>
            <w:r w:rsidR="00BA16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co-ordinate</w:t>
            </w:r>
          </w:p>
          <w:p w:rsidR="00105AD4" w:rsidRDefault="003D2B64" w:rsidP="00105AD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(m)</w:t>
            </w:r>
          </w:p>
          <w:p w:rsidR="00105AD4" w:rsidRPr="00BA167E" w:rsidRDefault="00105AD4" w:rsidP="00105AD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A167E" w:rsidRPr="00105AD4" w:rsidRDefault="00105AD4" w:rsidP="00105AD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105AD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</w:t>
            </w:r>
            <w:r w:rsidRPr="00105AD4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4</w:t>
            </w:r>
            <w:r w:rsidRPr="00105AD4">
              <w:rPr>
                <w:rFonts w:ascii="Times New Roman" w:hAnsi="Times New Roman" w:cs="Times New Roman"/>
                <w:b/>
                <w:sz w:val="24"/>
                <w:szCs w:val="24"/>
              </w:rPr>
              <w:t>: proportion of time spent in the feeding area (F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A167E" w:rsidRPr="00105AD4" w:rsidRDefault="00105AD4" w:rsidP="00105AD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105AD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</w:t>
            </w:r>
            <w:r w:rsidRPr="00105AD4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5</w:t>
            </w:r>
            <w:r w:rsidRPr="00105AD4">
              <w:rPr>
                <w:rFonts w:ascii="Times New Roman" w:hAnsi="Times New Roman" w:cs="Times New Roman"/>
                <w:b/>
                <w:sz w:val="24"/>
                <w:szCs w:val="24"/>
              </w:rPr>
              <w:t>: proportion of time spent in the full cubicle area (C</w:t>
            </w:r>
            <w:r w:rsidRPr="00105AD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T</w:t>
            </w:r>
            <w:r w:rsidRPr="00105AD4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A167E" w:rsidRPr="00105AD4" w:rsidRDefault="00105AD4" w:rsidP="00105AD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105AD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</w:t>
            </w:r>
            <w:r w:rsidRPr="00105AD4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6</w:t>
            </w:r>
            <w:r w:rsidRPr="00105AD4">
              <w:rPr>
                <w:rFonts w:ascii="Times New Roman" w:hAnsi="Times New Roman" w:cs="Times New Roman"/>
                <w:b/>
                <w:sz w:val="24"/>
                <w:szCs w:val="24"/>
              </w:rPr>
              <w:t>: proportion of time spent in right cubicles (zone C</w:t>
            </w:r>
            <w:r w:rsidRPr="00105AD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</w:t>
            </w:r>
            <w:r w:rsidRPr="00105AD4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A167E" w:rsidRPr="00105AD4" w:rsidRDefault="00105AD4" w:rsidP="00105AD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105AD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</w:t>
            </w:r>
            <w:r w:rsidRPr="00105AD4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7</w:t>
            </w:r>
            <w:r w:rsidRPr="00105AD4">
              <w:rPr>
                <w:rFonts w:ascii="Times New Roman" w:hAnsi="Times New Roman" w:cs="Times New Roman"/>
                <w:b/>
                <w:sz w:val="24"/>
                <w:szCs w:val="24"/>
              </w:rPr>
              <w:t>: proportion of time spent in central cubicles (zone C</w:t>
            </w:r>
            <w:r w:rsidRPr="00105AD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 w:rsidRPr="00105AD4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A167E" w:rsidRPr="00105AD4" w:rsidRDefault="00105AD4" w:rsidP="00105AD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105AD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</w:t>
            </w:r>
            <w:r w:rsidRPr="00105AD4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8</w:t>
            </w:r>
            <w:r w:rsidRPr="00105AD4">
              <w:rPr>
                <w:rFonts w:ascii="Times New Roman" w:hAnsi="Times New Roman" w:cs="Times New Roman"/>
                <w:b/>
                <w:sz w:val="24"/>
                <w:szCs w:val="24"/>
              </w:rPr>
              <w:t>: proportion of time spent in left cubicles (zone C</w:t>
            </w:r>
            <w:r w:rsidRPr="00105AD4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3</w:t>
            </w:r>
            <w:r w:rsidRPr="00105AD4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A167E" w:rsidRPr="00105AD4" w:rsidRDefault="00105AD4" w:rsidP="00105AD4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105AD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</w:t>
            </w:r>
            <w:r w:rsidRPr="00105AD4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9</w:t>
            </w:r>
            <w:r w:rsidRPr="00105AD4">
              <w:rPr>
                <w:rFonts w:ascii="Times New Roman" w:hAnsi="Times New Roman" w:cs="Times New Roman"/>
                <w:b/>
                <w:sz w:val="24"/>
                <w:szCs w:val="24"/>
              </w:rPr>
              <w:t>: full range size (95% UD isopleth)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BA167E" w:rsidRPr="00105AD4" w:rsidRDefault="00105AD4" w:rsidP="00105AD4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5AD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</w:t>
            </w:r>
            <w:r w:rsidRPr="00105AD4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bscript"/>
              </w:rPr>
              <w:t>10</w:t>
            </w:r>
            <w:r w:rsidRPr="00105AD4">
              <w:rPr>
                <w:rFonts w:ascii="Times New Roman" w:hAnsi="Times New Roman" w:cs="Times New Roman"/>
                <w:b/>
                <w:sz w:val="24"/>
                <w:szCs w:val="24"/>
              </w:rPr>
              <w:t>: core range size (50% UD isopleth)</w:t>
            </w:r>
          </w:p>
        </w:tc>
      </w:tr>
      <w:tr w:rsidR="00105AD4" w:rsidRPr="00BA167E" w:rsidTr="00105AD4">
        <w:trPr>
          <w:trHeight w:val="300"/>
          <w:jc w:val="center"/>
        </w:trPr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7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7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.5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.2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20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51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55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31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1.4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</w:tr>
      <w:tr w:rsidR="00105AD4" w:rsidRPr="00BA167E" w:rsidTr="00105AD4">
        <w:trPr>
          <w:trHeight w:val="300"/>
          <w:jc w:val="center"/>
        </w:trPr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8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5</w:t>
            </w:r>
            <w:r w:rsidR="003D2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.9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9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9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41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46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34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8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1.4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6</w:t>
            </w:r>
          </w:p>
        </w:tc>
      </w:tr>
      <w:tr w:rsidR="00105AD4" w:rsidRPr="00BA167E" w:rsidTr="00105AD4">
        <w:trPr>
          <w:trHeight w:val="300"/>
          <w:jc w:val="center"/>
        </w:trPr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4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6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.7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1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76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11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67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0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3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7.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4</w:t>
            </w:r>
          </w:p>
        </w:tc>
      </w:tr>
      <w:tr w:rsidR="00105AD4" w:rsidRPr="00BA167E" w:rsidTr="00105AD4">
        <w:trPr>
          <w:trHeight w:val="300"/>
          <w:jc w:val="center"/>
        </w:trPr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9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6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4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05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88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50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23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26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6.4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2</w:t>
            </w:r>
          </w:p>
        </w:tc>
      </w:tr>
      <w:tr w:rsidR="00105AD4" w:rsidRPr="00BA167E" w:rsidTr="00105AD4">
        <w:trPr>
          <w:trHeight w:val="300"/>
          <w:jc w:val="center"/>
        </w:trPr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9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6</w:t>
            </w:r>
            <w:r w:rsidR="003D2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.4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5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09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81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39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66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1.6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4</w:t>
            </w:r>
          </w:p>
        </w:tc>
      </w:tr>
      <w:tr w:rsidR="00105AD4" w:rsidRPr="00BA167E" w:rsidTr="00105AD4">
        <w:trPr>
          <w:trHeight w:val="300"/>
          <w:jc w:val="center"/>
        </w:trPr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9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1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.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9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97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62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89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5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0.4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2</w:t>
            </w:r>
          </w:p>
        </w:tc>
      </w:tr>
      <w:tr w:rsidR="00105AD4" w:rsidRPr="00BA167E" w:rsidTr="00105AD4">
        <w:trPr>
          <w:trHeight w:val="300"/>
          <w:jc w:val="center"/>
        </w:trPr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5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.4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.0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4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38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</w:t>
            </w:r>
            <w:r w:rsidR="003D2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57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3.4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</w:tr>
      <w:tr w:rsidR="00105AD4" w:rsidRPr="00BA167E" w:rsidTr="00105AD4">
        <w:trPr>
          <w:trHeight w:val="300"/>
          <w:jc w:val="center"/>
        </w:trPr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1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3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.9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5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38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18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32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89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7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4.4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</w:tr>
      <w:tr w:rsidR="00105AD4" w:rsidRPr="00BA167E" w:rsidTr="00105AD4">
        <w:trPr>
          <w:trHeight w:val="300"/>
          <w:jc w:val="center"/>
        </w:trPr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6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8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.8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2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59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34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51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93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5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4.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4</w:t>
            </w:r>
          </w:p>
        </w:tc>
      </w:tr>
      <w:tr w:rsidR="00105AD4" w:rsidRPr="00BA167E" w:rsidTr="00105AD4">
        <w:trPr>
          <w:trHeight w:val="300"/>
          <w:jc w:val="center"/>
        </w:trPr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5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9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.6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4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08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84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38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9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9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0.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4</w:t>
            </w:r>
          </w:p>
        </w:tc>
      </w:tr>
      <w:tr w:rsidR="00105AD4" w:rsidRPr="00BA167E" w:rsidTr="00105AD4">
        <w:trPr>
          <w:trHeight w:val="300"/>
          <w:jc w:val="center"/>
        </w:trPr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7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1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9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8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63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34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2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81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6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1.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6</w:t>
            </w:r>
          </w:p>
        </w:tc>
      </w:tr>
      <w:tr w:rsidR="00105AD4" w:rsidRPr="00BA167E" w:rsidTr="00105AD4">
        <w:trPr>
          <w:trHeight w:val="300"/>
          <w:jc w:val="center"/>
        </w:trPr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7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4</w:t>
            </w:r>
            <w:r w:rsidR="003D2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.2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.9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24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68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15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30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5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0.8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.2</w:t>
            </w:r>
          </w:p>
        </w:tc>
      </w:tr>
      <w:tr w:rsidR="00105AD4" w:rsidRPr="00BA167E" w:rsidTr="00105AD4">
        <w:trPr>
          <w:trHeight w:val="300"/>
          <w:jc w:val="center"/>
        </w:trPr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0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9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7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.0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8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45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7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22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0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5.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6</w:t>
            </w:r>
          </w:p>
        </w:tc>
      </w:tr>
      <w:tr w:rsidR="00105AD4" w:rsidRPr="00BA167E" w:rsidTr="00105AD4">
        <w:trPr>
          <w:trHeight w:val="300"/>
          <w:jc w:val="center"/>
        </w:trPr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4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6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.5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5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90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92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05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91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0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3</w:t>
            </w:r>
            <w:r w:rsidR="001C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</w:tr>
      <w:tr w:rsidR="00105AD4" w:rsidRPr="00BA167E" w:rsidTr="00105AD4">
        <w:trPr>
          <w:trHeight w:val="300"/>
          <w:jc w:val="center"/>
        </w:trPr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7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1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9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53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44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7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07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1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3</w:t>
            </w:r>
            <w:r w:rsidR="001C5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2</w:t>
            </w:r>
          </w:p>
        </w:tc>
      </w:tr>
      <w:tr w:rsidR="00105AD4" w:rsidRPr="00BA167E" w:rsidTr="00105AD4">
        <w:trPr>
          <w:trHeight w:val="300"/>
          <w:jc w:val="center"/>
        </w:trPr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1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0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.3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7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17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72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88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29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8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1.4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4</w:t>
            </w:r>
          </w:p>
        </w:tc>
      </w:tr>
      <w:tr w:rsidR="00105AD4" w:rsidRPr="00BA167E" w:rsidTr="00105AD4">
        <w:trPr>
          <w:trHeight w:val="300"/>
          <w:jc w:val="center"/>
        </w:trPr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9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7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5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6</w:t>
            </w:r>
            <w:r w:rsidR="003D2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81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05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2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38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8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7.8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2</w:t>
            </w:r>
          </w:p>
        </w:tc>
      </w:tr>
      <w:tr w:rsidR="00105AD4" w:rsidRPr="00BA167E" w:rsidTr="00105AD4">
        <w:trPr>
          <w:trHeight w:val="300"/>
          <w:jc w:val="center"/>
        </w:trPr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1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0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.9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.5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85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09</w:t>
            </w:r>
            <w:r w:rsidR="00BA167E"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97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67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35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7.8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2</w:t>
            </w:r>
          </w:p>
        </w:tc>
      </w:tr>
      <w:tr w:rsidR="00105AD4" w:rsidRPr="00BA167E" w:rsidTr="00105AD4">
        <w:trPr>
          <w:trHeight w:val="300"/>
          <w:jc w:val="center"/>
        </w:trPr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5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7</w:t>
            </w:r>
            <w:r w:rsidR="003D2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.4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2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64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30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8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63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7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0.4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4</w:t>
            </w:r>
          </w:p>
        </w:tc>
      </w:tr>
      <w:tr w:rsidR="00105AD4" w:rsidRPr="00BA167E" w:rsidTr="00105AD4">
        <w:trPr>
          <w:trHeight w:val="300"/>
          <w:jc w:val="center"/>
        </w:trPr>
        <w:tc>
          <w:tcPr>
            <w:tcW w:w="1038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5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7</w:t>
            </w:r>
            <w:r w:rsidR="003D2B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9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7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25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70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3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50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A167E" w:rsidRPr="00BA167E" w:rsidRDefault="003D2B64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8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6.8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:rsidR="00BA167E" w:rsidRPr="00BA167E" w:rsidRDefault="00BA167E" w:rsidP="00BA16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A16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</w:t>
            </w:r>
          </w:p>
        </w:tc>
      </w:tr>
    </w:tbl>
    <w:p w:rsidR="00105AD4" w:rsidRPr="00BA167E" w:rsidRDefault="00BA167E" w:rsidP="00414A8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A167E">
        <w:rPr>
          <w:rFonts w:ascii="Times New Roman" w:hAnsi="Times New Roman" w:cs="Times New Roman"/>
          <w:sz w:val="24"/>
          <w:szCs w:val="24"/>
        </w:rPr>
        <w:lastRenderedPageBreak/>
        <w:t xml:space="preserve">All </w:t>
      </w:r>
      <w:r>
        <w:rPr>
          <w:rFonts w:ascii="Times New Roman" w:hAnsi="Times New Roman" w:cs="Times New Roman"/>
          <w:sz w:val="24"/>
          <w:szCs w:val="24"/>
        </w:rPr>
        <w:t>data are calculated as the daily mean value over the 5 days of the study and are displayed to 4 significant figures</w:t>
      </w:r>
      <w:r w:rsidR="003D2B64">
        <w:rPr>
          <w:rFonts w:ascii="Times New Roman" w:hAnsi="Times New Roman" w:cs="Times New Roman"/>
          <w:sz w:val="24"/>
          <w:szCs w:val="24"/>
        </w:rPr>
        <w:t xml:space="preserve"> where appropriate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105AD4" w:rsidRPr="00BA167E" w:rsidSect="00BA167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4C29"/>
    <w:rsid w:val="000960AA"/>
    <w:rsid w:val="00105AD4"/>
    <w:rsid w:val="001C57D4"/>
    <w:rsid w:val="003D2B64"/>
    <w:rsid w:val="00414A8E"/>
    <w:rsid w:val="0079487A"/>
    <w:rsid w:val="00BA167E"/>
    <w:rsid w:val="00C3769E"/>
    <w:rsid w:val="00D6483B"/>
    <w:rsid w:val="00F14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5A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5A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629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4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308</Words>
  <Characters>175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ssex</Company>
  <LinksUpToDate>false</LinksUpToDate>
  <CharactersWithSpaces>2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dling, Edward</dc:creator>
  <cp:keywords/>
  <dc:description/>
  <cp:lastModifiedBy>Codling, Edward</cp:lastModifiedBy>
  <cp:revision>7</cp:revision>
  <dcterms:created xsi:type="dcterms:W3CDTF">2018-09-19T15:01:00Z</dcterms:created>
  <dcterms:modified xsi:type="dcterms:W3CDTF">2018-10-02T12:36:00Z</dcterms:modified>
</cp:coreProperties>
</file>